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91F46" w14:textId="77777777" w:rsidR="005460FE" w:rsidRPr="000145AF" w:rsidRDefault="005460FE" w:rsidP="000145A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D5BBE">
        <w:rPr>
          <w:rFonts w:ascii="Times New Roman" w:hAnsi="Times New Roman" w:cs="Times New Roman"/>
          <w:b/>
          <w:sz w:val="20"/>
          <w:szCs w:val="20"/>
        </w:rPr>
        <w:t>Table-</w:t>
      </w:r>
      <w:r w:rsidR="001D2329">
        <w:rPr>
          <w:rFonts w:ascii="Times New Roman" w:hAnsi="Times New Roman" w:cs="Times New Roman"/>
          <w:b/>
          <w:sz w:val="20"/>
          <w:szCs w:val="20"/>
        </w:rPr>
        <w:t>S2</w:t>
      </w:r>
      <w:r w:rsidRPr="009D5BBE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Types of ligand-receptor interactions in donor and acceptor binding </w:t>
      </w:r>
      <w:r w:rsidR="000145AF">
        <w:rPr>
          <w:rFonts w:ascii="Times New Roman" w:hAnsi="Times New Roman" w:cs="Times New Roman"/>
          <w:b/>
          <w:sz w:val="20"/>
          <w:szCs w:val="20"/>
        </w:rPr>
        <w:t>sites of receptor protein FUT2.</w:t>
      </w:r>
    </w:p>
    <w:tbl>
      <w:tblPr>
        <w:tblStyle w:val="TableGrid"/>
        <w:tblW w:w="10075" w:type="dxa"/>
        <w:jc w:val="center"/>
        <w:tblInd w:w="0" w:type="dxa"/>
        <w:tblLook w:val="04A0" w:firstRow="1" w:lastRow="0" w:firstColumn="1" w:lastColumn="0" w:noHBand="0" w:noVBand="1"/>
      </w:tblPr>
      <w:tblGrid>
        <w:gridCol w:w="2785"/>
        <w:gridCol w:w="2430"/>
        <w:gridCol w:w="2610"/>
        <w:gridCol w:w="2250"/>
      </w:tblGrid>
      <w:tr w:rsidR="005460FE" w14:paraId="71C3D8EE" w14:textId="77777777" w:rsidTr="00904609">
        <w:trPr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6B23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nding sites of receptor protein FUT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80C17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ino acid residues of receptor protein FUT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70D3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ctional groups of liga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1768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of Interaction</w:t>
            </w:r>
          </w:p>
        </w:tc>
      </w:tr>
      <w:tr w:rsidR="005460FE" w14:paraId="435007E8" w14:textId="77777777" w:rsidTr="00904609">
        <w:trPr>
          <w:trHeight w:val="647"/>
          <w:jc w:val="center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60EBD" w14:textId="77777777" w:rsidR="005460FE" w:rsidRDefault="005460FE" w:rsidP="009046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 1</w:t>
            </w:r>
          </w:p>
        </w:tc>
      </w:tr>
      <w:tr w:rsidR="005460FE" w14:paraId="3DC178BB" w14:textId="77777777" w:rsidTr="00904609">
        <w:trPr>
          <w:trHeight w:val="765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C1F4E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9D857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240, Ser353</w:t>
            </w:r>
          </w:p>
          <w:p w14:paraId="18CD55C1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4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7FEB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 at C-2'</w:t>
            </w:r>
          </w:p>
          <w:p w14:paraId="22BB13B1" w14:textId="77777777" w:rsidR="005460FE" w:rsidRPr="000145AF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456A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5F46E4B9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6582D908" w14:textId="77777777" w:rsidTr="00904609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16A83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FEF7E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35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38EB0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ic 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CE93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cking</w:t>
            </w:r>
          </w:p>
        </w:tc>
      </w:tr>
      <w:tr w:rsidR="005460FE" w14:paraId="395EBD6A" w14:textId="77777777" w:rsidTr="00904609">
        <w:trPr>
          <w:trHeight w:val="998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CFD04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37EFC" w14:textId="77777777" w:rsidR="005460FE" w:rsidRDefault="005460FE" w:rsidP="0090460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p133</w:t>
            </w:r>
          </w:p>
          <w:p w14:paraId="0CFB5F0B" w14:textId="77777777" w:rsidR="005460FE" w:rsidRDefault="005460FE" w:rsidP="0090460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rp134 </w:t>
            </w:r>
          </w:p>
          <w:p w14:paraId="2279E624" w14:textId="77777777" w:rsidR="005460FE" w:rsidRDefault="005460FE" w:rsidP="0090460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g12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AEF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 at C-3, C-4</w:t>
            </w:r>
          </w:p>
          <w:p w14:paraId="4C0A58C6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 at C-4</w:t>
            </w:r>
          </w:p>
          <w:p w14:paraId="43FC7C1F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 at C-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8315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54DBA3F4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092DB3FE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353BDD16" w14:textId="77777777" w:rsidTr="00904609">
        <w:trPr>
          <w:trHeight w:val="647"/>
          <w:jc w:val="center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55072" w14:textId="77777777" w:rsidR="000145AF" w:rsidRPr="000145AF" w:rsidRDefault="005460FE" w:rsidP="009046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4472C4" w:themeColor="accent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 2</w:t>
            </w:r>
          </w:p>
        </w:tc>
      </w:tr>
      <w:tr w:rsidR="005460FE" w14:paraId="32E60118" w14:textId="77777777" w:rsidTr="00904609">
        <w:trPr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D6D42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56CC5" w14:textId="77777777" w:rsidR="005460FE" w:rsidRDefault="005460FE" w:rsidP="00904609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23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9BB4" w14:textId="77777777" w:rsidR="005460FE" w:rsidRDefault="005460FE" w:rsidP="00904609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435EF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6509285B" w14:textId="77777777" w:rsidTr="00904609">
        <w:trPr>
          <w:trHeight w:val="540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4C571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76414" w14:textId="77777777" w:rsidR="005460FE" w:rsidRDefault="005460FE" w:rsidP="00904609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12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73FE9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1</w:t>
            </w:r>
          </w:p>
          <w:p w14:paraId="51CBB605" w14:textId="77777777" w:rsidR="005460FE" w:rsidRDefault="005460FE" w:rsidP="00904609">
            <w:pPr>
              <w:spacing w:after="0" w:line="240" w:lineRule="auto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2B8A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5C41D805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0FE" w14:paraId="68F1DE2F" w14:textId="77777777" w:rsidTr="009046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2485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BC6A6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0C15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ic 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539A8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tion</w:t>
            </w:r>
          </w:p>
        </w:tc>
      </w:tr>
      <w:tr w:rsidR="005460FE" w14:paraId="03AF23E4" w14:textId="77777777" w:rsidTr="00904609">
        <w:trPr>
          <w:trHeight w:val="710"/>
          <w:jc w:val="center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5B074" w14:textId="77777777" w:rsidR="005460FE" w:rsidRDefault="005460FE" w:rsidP="009046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 3</w:t>
            </w:r>
          </w:p>
        </w:tc>
      </w:tr>
      <w:tr w:rsidR="005460FE" w14:paraId="6D90305E" w14:textId="77777777" w:rsidTr="00904609">
        <w:trPr>
          <w:trHeight w:val="525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09BD2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B7C2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35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59AD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137A2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78425673" w14:textId="77777777" w:rsidTr="0090460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C8347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21D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35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45C3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ic 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426D3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cking</w:t>
            </w:r>
          </w:p>
        </w:tc>
      </w:tr>
      <w:tr w:rsidR="005460FE" w14:paraId="06877AAC" w14:textId="77777777" w:rsidTr="00904609">
        <w:trPr>
          <w:trHeight w:val="510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B65E7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10696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76, Trp13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6A71F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62934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31CB42EF" w14:textId="77777777" w:rsidTr="0090460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D69A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A9BAC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13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30B80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ole 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CE43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tion interaction</w:t>
            </w:r>
          </w:p>
        </w:tc>
      </w:tr>
      <w:tr w:rsidR="005460FE" w14:paraId="17C06934" w14:textId="77777777" w:rsidTr="00904609">
        <w:trPr>
          <w:trHeight w:val="737"/>
          <w:jc w:val="center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38C76" w14:textId="77777777" w:rsidR="005460FE" w:rsidRPr="000145AF" w:rsidRDefault="000145AF" w:rsidP="009046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 4</w:t>
            </w:r>
          </w:p>
        </w:tc>
      </w:tr>
      <w:tr w:rsidR="005460FE" w14:paraId="56B5AE20" w14:textId="77777777" w:rsidTr="00904609">
        <w:trPr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0BDAA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9116E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355, Arg240</w:t>
            </w:r>
          </w:p>
          <w:p w14:paraId="5EAE674D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4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DD39B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4</w:t>
            </w:r>
          </w:p>
          <w:p w14:paraId="046BCAF6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at C-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5F731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1AF8D2A4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68C4B949" w14:textId="77777777" w:rsidTr="00904609">
        <w:trPr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5E595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5447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126, Arg123</w:t>
            </w:r>
          </w:p>
          <w:p w14:paraId="173F8F8D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128</w:t>
            </w:r>
          </w:p>
          <w:p w14:paraId="7C72C84B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7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AEEAA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1</w:t>
            </w:r>
          </w:p>
          <w:p w14:paraId="3922CEB1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 at C-1</w:t>
            </w:r>
          </w:p>
          <w:p w14:paraId="07603B77" w14:textId="77777777" w:rsidR="000145AF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 at C-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5EB9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56BB0160" w14:textId="77777777" w:rsidR="00E966A9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bonding </w:t>
            </w:r>
          </w:p>
          <w:p w14:paraId="5F30A8B3" w14:textId="77777777" w:rsidR="000145AF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bonding </w:t>
            </w:r>
          </w:p>
        </w:tc>
      </w:tr>
      <w:tr w:rsidR="005460FE" w14:paraId="03AADCBB" w14:textId="77777777" w:rsidTr="00904609">
        <w:trPr>
          <w:trHeight w:val="710"/>
          <w:jc w:val="center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512B0" w14:textId="77777777" w:rsidR="005460FE" w:rsidRPr="000145AF" w:rsidRDefault="000145AF" w:rsidP="009046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mpound 5</w:t>
            </w:r>
          </w:p>
        </w:tc>
      </w:tr>
      <w:tr w:rsidR="005460FE" w14:paraId="0D0F950B" w14:textId="77777777" w:rsidTr="00904609">
        <w:trPr>
          <w:trHeight w:val="1050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2AFE6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2ECB6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40, Asn43</w:t>
            </w:r>
          </w:p>
          <w:p w14:paraId="4CBFDA0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42</w:t>
            </w:r>
          </w:p>
          <w:p w14:paraId="771B5B09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240, Ser35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6014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1</w:t>
            </w:r>
          </w:p>
          <w:p w14:paraId="2AF2CA31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2</w:t>
            </w:r>
          </w:p>
          <w:p w14:paraId="3F437512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0104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0106C941" w14:textId="77777777" w:rsidR="000145AF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7C636B12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25EA2FDA" w14:textId="77777777" w:rsidTr="00904609">
        <w:trPr>
          <w:trHeight w:val="33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57D9F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1003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26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16A4A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ic 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508F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cking</w:t>
            </w:r>
          </w:p>
        </w:tc>
      </w:tr>
      <w:tr w:rsidR="005460FE" w14:paraId="48EECF97" w14:textId="77777777" w:rsidTr="00904609">
        <w:trPr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A96FD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F24C0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123</w:t>
            </w:r>
          </w:p>
          <w:p w14:paraId="1DF1C679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133, His14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D903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 at C-1</w:t>
            </w:r>
          </w:p>
          <w:p w14:paraId="482D25C0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 at C-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E128A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41E9FF2A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3E327A92" w14:textId="77777777" w:rsidTr="00904609">
        <w:trPr>
          <w:trHeight w:val="647"/>
          <w:jc w:val="center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ABD3" w14:textId="77777777" w:rsidR="005460FE" w:rsidRPr="000145AF" w:rsidRDefault="000145AF" w:rsidP="009046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 26</w:t>
            </w:r>
          </w:p>
        </w:tc>
      </w:tr>
      <w:tr w:rsidR="005460FE" w14:paraId="64E5DAC4" w14:textId="77777777" w:rsidTr="00904609">
        <w:trPr>
          <w:trHeight w:val="240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5005E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BDB02" w14:textId="77777777" w:rsidR="005460FE" w:rsidRPr="000145AF" w:rsidRDefault="000145AF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n4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B2CB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H at C-1'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0F222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4E93D325" w14:textId="77777777" w:rsidTr="0090460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677EE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3C06C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g24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9DCB4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ic 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4CDB1" w14:textId="77777777" w:rsidR="005460FE" w:rsidRDefault="005460FE" w:rsidP="00904609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cation interaction</w:t>
            </w:r>
          </w:p>
        </w:tc>
      </w:tr>
      <w:tr w:rsidR="005460FE" w14:paraId="67BE314A" w14:textId="77777777" w:rsidTr="00904609">
        <w:trPr>
          <w:trHeight w:val="1080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81619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486E2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g76</w:t>
            </w:r>
          </w:p>
          <w:p w14:paraId="01878916" w14:textId="77777777" w:rsidR="005460FE" w:rsidRDefault="005460FE" w:rsidP="00904609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p133</w:t>
            </w:r>
          </w:p>
          <w:p w14:paraId="47A2C39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g12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582D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 at C-1'</w:t>
            </w:r>
          </w:p>
          <w:p w14:paraId="01E87BDF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H at C-1', C-7</w:t>
            </w:r>
          </w:p>
          <w:p w14:paraId="4EE4DBB9" w14:textId="77777777" w:rsidR="005460FE" w:rsidRPr="000145AF" w:rsidRDefault="005460FE" w:rsidP="00904609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 at C-1'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2D83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4CB4DB3F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514BE5DD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75E8E44D" w14:textId="77777777" w:rsidTr="0090460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D434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8D14" w14:textId="77777777" w:rsidR="005460FE" w:rsidRDefault="000145AF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g12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32F54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ic 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B751E" w14:textId="77777777" w:rsidR="005460FE" w:rsidRDefault="005460FE" w:rsidP="00904609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π-cation interaction</w:t>
            </w:r>
          </w:p>
        </w:tc>
      </w:tr>
      <w:tr w:rsidR="005460FE" w14:paraId="34335DEE" w14:textId="77777777" w:rsidTr="00904609">
        <w:trPr>
          <w:trHeight w:val="728"/>
          <w:jc w:val="center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471A" w14:textId="77777777" w:rsidR="005460FE" w:rsidRPr="000145AF" w:rsidRDefault="000145AF" w:rsidP="009046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 27</w:t>
            </w:r>
          </w:p>
        </w:tc>
      </w:tr>
      <w:tr w:rsidR="005460FE" w14:paraId="733332CE" w14:textId="77777777" w:rsidTr="00904609">
        <w:trPr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730C1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63CEB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p334</w:t>
            </w:r>
          </w:p>
          <w:p w14:paraId="685BF748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he357, His23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855C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H at C-7</w:t>
            </w:r>
          </w:p>
          <w:p w14:paraId="194AEC19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t C-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02E1B" w14:textId="77777777" w:rsidR="005460FE" w:rsidRDefault="005460FE" w:rsidP="00904609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2105B666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1D3B1D5B" w14:textId="77777777" w:rsidTr="00904609">
        <w:trPr>
          <w:trHeight w:val="810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0FB2E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0CE62" w14:textId="77777777" w:rsidR="005460FE" w:rsidRPr="000145AF" w:rsidRDefault="000145AF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p133, His141, Arg12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41B1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H at C-7, C-3</w:t>
            </w:r>
          </w:p>
          <w:p w14:paraId="51D71710" w14:textId="77777777" w:rsidR="005460FE" w:rsidRPr="000145AF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="000145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C-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B314" w14:textId="77777777" w:rsidR="005460FE" w:rsidRDefault="005460FE" w:rsidP="00904609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6D8EE02D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bonding, </w:t>
            </w:r>
          </w:p>
        </w:tc>
      </w:tr>
      <w:tr w:rsidR="005460FE" w14:paraId="45264630" w14:textId="77777777" w:rsidTr="00904609">
        <w:trPr>
          <w:trHeight w:val="5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1DB09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CE434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yr139, Trp126,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B6327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C-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794DA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cation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teraction</w:t>
            </w:r>
          </w:p>
        </w:tc>
      </w:tr>
      <w:tr w:rsidR="005460FE" w14:paraId="3112D219" w14:textId="77777777" w:rsidTr="00904609">
        <w:trPr>
          <w:trHeight w:val="665"/>
          <w:jc w:val="center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F74DB" w14:textId="77777777" w:rsidR="005460FE" w:rsidRPr="000145AF" w:rsidRDefault="005460FE" w:rsidP="00904609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 28</w:t>
            </w:r>
          </w:p>
        </w:tc>
      </w:tr>
      <w:tr w:rsidR="005460FE" w14:paraId="0B63944C" w14:textId="77777777" w:rsidTr="00904609">
        <w:trPr>
          <w:trHeight w:val="780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2C912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9605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ly42</w:t>
            </w:r>
          </w:p>
          <w:p w14:paraId="2D603FE5" w14:textId="77777777" w:rsidR="005460FE" w:rsidRPr="000145AF" w:rsidRDefault="000145AF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p33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FF441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 at C-2</w:t>
            </w:r>
          </w:p>
          <w:p w14:paraId="27CA4711" w14:textId="77777777" w:rsidR="005460FE" w:rsidRPr="000145AF" w:rsidRDefault="000145AF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H at C-4'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2EC5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45AFFC01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0DF72B0B" w14:textId="77777777" w:rsidTr="00904609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CEA99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0B1E4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he35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56E84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ic 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D8D01" w14:textId="77777777" w:rsidR="005460FE" w:rsidRPr="000145AF" w:rsidRDefault="000145AF" w:rsidP="00904609">
            <w:pPr>
              <w:spacing w:after="0" w:line="240" w:lineRule="auto"/>
              <w:ind w:right="79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π</w:t>
            </w:r>
            <w:r w:rsidR="00546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π stacking </w:t>
            </w:r>
            <w:r w:rsidR="005460F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action</w:t>
            </w:r>
          </w:p>
        </w:tc>
      </w:tr>
      <w:tr w:rsidR="005460FE" w14:paraId="0147F658" w14:textId="77777777" w:rsidTr="00904609">
        <w:trPr>
          <w:trHeight w:val="750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B0A01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AD5F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g123</w:t>
            </w:r>
          </w:p>
          <w:p w14:paraId="6736C34A" w14:textId="77777777" w:rsidR="005460FE" w:rsidRPr="000145AF" w:rsidRDefault="000145AF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p13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ED69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 at C-2</w:t>
            </w:r>
          </w:p>
          <w:p w14:paraId="7B16B4D3" w14:textId="77777777" w:rsidR="005460FE" w:rsidRPr="000145AF" w:rsidRDefault="000145AF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H at C-4'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0122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  <w:p w14:paraId="4D4C4034" w14:textId="77777777" w:rsidR="005460FE" w:rsidRDefault="000145AF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ing</w:t>
            </w:r>
          </w:p>
        </w:tc>
      </w:tr>
      <w:tr w:rsidR="005460FE" w14:paraId="28F2BE6A" w14:textId="77777777" w:rsidTr="00904609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22D37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6701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rp12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5765E" w14:textId="77777777" w:rsidR="005460FE" w:rsidRDefault="005460FE" w:rsidP="0090460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ic 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C84B" w14:textId="77777777" w:rsidR="005460FE" w:rsidRPr="000145AF" w:rsidRDefault="005460FE" w:rsidP="00904609">
            <w:pPr>
              <w:tabs>
                <w:tab w:val="left" w:pos="616"/>
              </w:tabs>
              <w:spacing w:after="0" w:line="240" w:lineRule="auto"/>
              <w:ind w:right="79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shd w:val="clear" w:color="auto" w:fill="FFFFFF"/>
              </w:rPr>
              <w:t>π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acking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action</w:t>
            </w:r>
          </w:p>
        </w:tc>
      </w:tr>
      <w:tr w:rsidR="005460FE" w14:paraId="52701A21" w14:textId="77777777" w:rsidTr="00904609">
        <w:trPr>
          <w:jc w:val="center"/>
        </w:trPr>
        <w:tc>
          <w:tcPr>
            <w:tcW w:w="10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A1D5" w14:textId="77777777" w:rsidR="005460FE" w:rsidRPr="000145AF" w:rsidRDefault="000145AF" w:rsidP="009046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mpound 29</w:t>
            </w:r>
          </w:p>
        </w:tc>
      </w:tr>
      <w:tr w:rsidR="005460FE" w14:paraId="0C476FDA" w14:textId="77777777" w:rsidTr="00904609">
        <w:trPr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75535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C9756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6AA36" w14:textId="77777777" w:rsidR="005460FE" w:rsidRDefault="005460FE" w:rsidP="009046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CD014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teraction</w:t>
            </w:r>
          </w:p>
        </w:tc>
      </w:tr>
      <w:tr w:rsidR="005460FE" w14:paraId="6BF59CA7" w14:textId="77777777" w:rsidTr="00904609">
        <w:trPr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AB6D8" w14:textId="77777777" w:rsidR="005460FE" w:rsidRDefault="005460FE" w:rsidP="00904609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or binding site of recep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53C3B" w14:textId="77777777" w:rsidR="005460FE" w:rsidRDefault="005460FE" w:rsidP="0090460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49360" w14:textId="77777777" w:rsidR="005460FE" w:rsidRDefault="005460FE" w:rsidP="00904609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6B1F3" w14:textId="77777777" w:rsidR="005460FE" w:rsidRDefault="005460FE" w:rsidP="009046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teraction</w:t>
            </w:r>
          </w:p>
        </w:tc>
      </w:tr>
    </w:tbl>
    <w:p w14:paraId="4887A9BB" w14:textId="77777777" w:rsidR="000A34CF" w:rsidRDefault="000A34CF" w:rsidP="001C0B78">
      <w:pPr>
        <w:jc w:val="center"/>
      </w:pPr>
      <w:bookmarkStart w:id="0" w:name="_GoBack"/>
      <w:bookmarkEnd w:id="0"/>
    </w:p>
    <w:sectPr w:rsidR="000A34CF" w:rsidSect="00C26B82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srQwMzIytzAwMDRS0lEKTi0uzszPAykwrQUAGKzonywAAAA="/>
  </w:docVars>
  <w:rsids>
    <w:rsidRoot w:val="001C0B78"/>
    <w:rsid w:val="000145AF"/>
    <w:rsid w:val="00064C06"/>
    <w:rsid w:val="000A34CF"/>
    <w:rsid w:val="000D001F"/>
    <w:rsid w:val="001253F2"/>
    <w:rsid w:val="001C0B78"/>
    <w:rsid w:val="001D2329"/>
    <w:rsid w:val="001F2E41"/>
    <w:rsid w:val="00265EDF"/>
    <w:rsid w:val="00344A87"/>
    <w:rsid w:val="003457AD"/>
    <w:rsid w:val="0035330B"/>
    <w:rsid w:val="003B68AA"/>
    <w:rsid w:val="003B76B2"/>
    <w:rsid w:val="003E75FE"/>
    <w:rsid w:val="00412981"/>
    <w:rsid w:val="00434154"/>
    <w:rsid w:val="00471506"/>
    <w:rsid w:val="004F30BC"/>
    <w:rsid w:val="005460FE"/>
    <w:rsid w:val="005B4C15"/>
    <w:rsid w:val="0060649B"/>
    <w:rsid w:val="00635AF5"/>
    <w:rsid w:val="0069222B"/>
    <w:rsid w:val="007045AB"/>
    <w:rsid w:val="007A6CAB"/>
    <w:rsid w:val="007B1D6C"/>
    <w:rsid w:val="007F0BB4"/>
    <w:rsid w:val="0081723E"/>
    <w:rsid w:val="00830A70"/>
    <w:rsid w:val="0088439F"/>
    <w:rsid w:val="008E4D36"/>
    <w:rsid w:val="008F461D"/>
    <w:rsid w:val="00904609"/>
    <w:rsid w:val="0095159D"/>
    <w:rsid w:val="00A512DF"/>
    <w:rsid w:val="00A51D78"/>
    <w:rsid w:val="00A53EBB"/>
    <w:rsid w:val="00B01D10"/>
    <w:rsid w:val="00B36828"/>
    <w:rsid w:val="00C13156"/>
    <w:rsid w:val="00C26B82"/>
    <w:rsid w:val="00C36A10"/>
    <w:rsid w:val="00CF70A1"/>
    <w:rsid w:val="00E33E5C"/>
    <w:rsid w:val="00E471AD"/>
    <w:rsid w:val="00E966A9"/>
    <w:rsid w:val="00EF788B"/>
    <w:rsid w:val="00F5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6"/>
    <o:shapelayout v:ext="edit">
      <o:idmap v:ext="edit" data="1"/>
    </o:shapelayout>
  </w:shapeDefaults>
  <w:decimalSymbol w:val="."/>
  <w:listSeparator w:val=","/>
  <w14:docId w14:val="71D18EFD"/>
  <w15:chartTrackingRefBased/>
  <w15:docId w15:val="{497F18A2-76D3-4888-B49A-36AF18A4B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B78"/>
    <w:pPr>
      <w:spacing w:before="120"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B78"/>
    <w:pPr>
      <w:spacing w:before="120" w:after="0" w:line="240" w:lineRule="auto"/>
      <w:jc w:val="both"/>
    </w:pPr>
    <w:rPr>
      <w:rFonts w:eastAsiaTheme="minorEastAsia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</dc:creator>
  <cp:keywords/>
  <dc:description/>
  <cp:lastModifiedBy>HYD OFF33</cp:lastModifiedBy>
  <cp:revision>8</cp:revision>
  <dcterms:created xsi:type="dcterms:W3CDTF">2021-09-17T06:43:00Z</dcterms:created>
  <dcterms:modified xsi:type="dcterms:W3CDTF">2021-10-07T01:49:00Z</dcterms:modified>
</cp:coreProperties>
</file>